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6: Supplemental Figure 5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GWAS Q-Q plots featuring location of candidate SNPs</w:t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Q-Q plots of the negative log10 P values for PCA-corrected correlation tests for genome-wide association across the genome are shown for the additive (panel A), Dominant (panel B), and Recessive (panel C) models. Those SNPs associations that reached genome-wide significant (Bonferroni-p &lt;0.05) are colored in red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Heading3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  <w:r>
        <w:br w:type="page"/>
      </w:r>
    </w:p>
    <w:p>
      <w:pPr>
        <w:pStyle w:val="Heading3"/>
        <w:spacing w:before="0" w:after="0"/>
        <w:rPr>
          <w:b w:val="false"/>
          <w:b w:val="false"/>
        </w:rPr>
      </w:pPr>
      <w:r>
        <w:rPr>
          <w:b w:val="false"/>
        </w:rPr>
        <w:t xml:space="preserve">A] 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3307080" cy="2466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89" t="7930" r="3377" b="2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080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]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3194050" cy="2410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187" t="8063" r="6586" b="34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</w:rPr>
        <w:t>C]</w:t>
      </w:r>
      <w:r>
        <w:rPr>
          <w:rFonts w:cs="Arial" w:ascii="Arial" w:hAnsi="Arial"/>
          <w:b/>
          <w:sz w:val="22"/>
          <w:szCs w:val="22"/>
        </w:rPr>
        <w:t xml:space="preserve"> </w:t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3194050" cy="2410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86" t="7817" r="6147" b="3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4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3:07:00Z</dcterms:modified>
  <cp:revision>5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